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D20BF" w14:textId="64A84FDA" w:rsidR="00633D48" w:rsidRPr="00226FBA" w:rsidRDefault="00633D48" w:rsidP="00226FBA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26FBA">
        <w:rPr>
          <w:rFonts w:ascii="Arial" w:hAnsi="Arial" w:cs="Arial"/>
          <w:sz w:val="22"/>
          <w:szCs w:val="22"/>
          <w:lang w:val="en-US"/>
        </w:rPr>
        <w:t>Supplementary Material 1:</w:t>
      </w:r>
      <w:r w:rsidR="00226FBA" w:rsidRPr="00226FBA">
        <w:rPr>
          <w:rFonts w:ascii="Arial" w:hAnsi="Arial" w:cs="Arial"/>
          <w:sz w:val="22"/>
          <w:szCs w:val="22"/>
          <w:lang w:val="en-US"/>
        </w:rPr>
        <w:t xml:space="preserve"> </w:t>
      </w:r>
      <w:r w:rsidRPr="00226FBA">
        <w:rPr>
          <w:rFonts w:ascii="Arial" w:hAnsi="Arial" w:cs="Arial"/>
          <w:sz w:val="22"/>
          <w:szCs w:val="22"/>
          <w:lang w:val="en-US"/>
        </w:rPr>
        <w:t xml:space="preserve">Evaluation code for calculation of GWC when serum titer </w:t>
      </w:r>
      <w:r w:rsidR="00226FBA" w:rsidRPr="00226FBA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="00226FBA" w:rsidRPr="00226FBA">
        <w:rPr>
          <w:rFonts w:ascii="Arial" w:hAnsi="Arial" w:cs="Arial"/>
          <w:sz w:val="22"/>
          <w:szCs w:val="22"/>
          <w:lang w:val="en-US"/>
        </w:rPr>
        <w:t>MAT</w:t>
      </w:r>
      <w:r w:rsidR="00226FBA" w:rsidRPr="00226FBA">
        <w:rPr>
          <w:rFonts w:ascii="Arial" w:hAnsi="Arial" w:cs="Arial"/>
          <w:sz w:val="22"/>
          <w:szCs w:val="22"/>
          <w:vertAlign w:val="subscript"/>
          <w:lang w:val="en-US"/>
        </w:rPr>
        <w:t>se</w:t>
      </w:r>
      <w:proofErr w:type="spellEnd"/>
      <w:r w:rsidR="00226FBA" w:rsidRPr="00226FBA">
        <w:rPr>
          <w:rFonts w:ascii="Arial" w:hAnsi="Arial" w:cs="Arial"/>
          <w:sz w:val="22"/>
          <w:szCs w:val="22"/>
          <w:lang w:val="en-US"/>
        </w:rPr>
        <w:t xml:space="preserve">) </w:t>
      </w:r>
      <w:r w:rsidRPr="00226FBA">
        <w:rPr>
          <w:rFonts w:ascii="Arial" w:hAnsi="Arial" w:cs="Arial"/>
          <w:sz w:val="22"/>
          <w:szCs w:val="22"/>
          <w:lang w:val="en-US"/>
        </w:rPr>
        <w:t>was negative</w:t>
      </w:r>
      <w:r w:rsidR="00226FBA" w:rsidRPr="00226FBA">
        <w:rPr>
          <w:rFonts w:ascii="Arial" w:hAnsi="Arial" w:cs="Arial"/>
          <w:sz w:val="22"/>
          <w:szCs w:val="22"/>
          <w:lang w:val="en-US"/>
        </w:rPr>
        <w:t xml:space="preserve"> and aqueous humor titer </w:t>
      </w:r>
      <w:r w:rsidR="00226FBA" w:rsidRPr="00226FBA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="00226FBA" w:rsidRPr="00226FBA">
        <w:rPr>
          <w:rFonts w:ascii="Arial" w:hAnsi="Arial" w:cs="Arial"/>
          <w:sz w:val="22"/>
          <w:szCs w:val="22"/>
          <w:lang w:val="en-US"/>
        </w:rPr>
        <w:t>MAT</w:t>
      </w:r>
      <w:r w:rsidR="00226FBA" w:rsidRPr="00226FBA">
        <w:rPr>
          <w:rFonts w:ascii="Arial" w:hAnsi="Arial" w:cs="Arial"/>
          <w:sz w:val="22"/>
          <w:szCs w:val="22"/>
          <w:vertAlign w:val="subscript"/>
          <w:lang w:val="en-US"/>
        </w:rPr>
        <w:t>ah</w:t>
      </w:r>
      <w:proofErr w:type="spellEnd"/>
      <w:r w:rsidR="00226FBA" w:rsidRPr="00226FBA">
        <w:rPr>
          <w:rFonts w:ascii="Arial" w:hAnsi="Arial" w:cs="Arial"/>
          <w:sz w:val="22"/>
          <w:szCs w:val="22"/>
          <w:lang w:val="en-US"/>
        </w:rPr>
        <w:t xml:space="preserve">) </w:t>
      </w:r>
      <w:r w:rsidR="00226FBA" w:rsidRPr="00226FBA">
        <w:rPr>
          <w:rFonts w:ascii="Arial" w:hAnsi="Arial" w:cs="Arial"/>
          <w:sz w:val="22"/>
          <w:szCs w:val="22"/>
          <w:lang w:val="en-US"/>
        </w:rPr>
        <w:t xml:space="preserve">against </w:t>
      </w:r>
      <w:r w:rsidR="00226FBA" w:rsidRPr="00226FBA">
        <w:rPr>
          <w:rFonts w:ascii="Arial" w:hAnsi="Arial" w:cs="Arial"/>
          <w:i/>
          <w:iCs/>
          <w:sz w:val="22"/>
          <w:szCs w:val="22"/>
          <w:lang w:val="en-US"/>
        </w:rPr>
        <w:t>Leptospira</w:t>
      </w:r>
      <w:r w:rsidR="00226FBA" w:rsidRPr="00226FBA">
        <w:rPr>
          <w:rFonts w:ascii="Arial" w:hAnsi="Arial" w:cs="Arial"/>
          <w:sz w:val="22"/>
          <w:szCs w:val="22"/>
          <w:lang w:val="en-US"/>
        </w:rPr>
        <w:t xml:space="preserve"> serovar was </w:t>
      </w:r>
      <w:proofErr w:type="spellStart"/>
      <w:r w:rsidR="00226FBA" w:rsidRPr="00226FBA">
        <w:rPr>
          <w:rFonts w:ascii="Arial" w:hAnsi="Arial" w:cs="Arial"/>
          <w:sz w:val="22"/>
          <w:szCs w:val="22"/>
          <w:lang w:val="en-US"/>
        </w:rPr>
        <w:t>positiv</w:t>
      </w:r>
      <w:proofErr w:type="spellEnd"/>
      <w:r w:rsidRPr="00226FBA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Borders>
          <w:top w:val="double" w:sz="12" w:space="0" w:color="auto"/>
          <w:left w:val="none" w:sz="0" w:space="0" w:color="auto"/>
          <w:bottom w:val="doub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1851"/>
        <w:gridCol w:w="2677"/>
      </w:tblGrid>
      <w:tr w:rsidR="00633D48" w:rsidRPr="00226FBA" w14:paraId="219D1D58" w14:textId="77777777" w:rsidTr="00226FBA">
        <w:trPr>
          <w:trHeight w:val="284"/>
        </w:trPr>
        <w:tc>
          <w:tcPr>
            <w:tcW w:w="2264" w:type="dxa"/>
            <w:tcBorders>
              <w:top w:val="double" w:sz="12" w:space="0" w:color="auto"/>
              <w:bottom w:val="single" w:sz="12" w:space="0" w:color="auto"/>
            </w:tcBorders>
          </w:tcPr>
          <w:p w14:paraId="3ABE3A4A" w14:textId="3392EFC9" w:rsidR="00633D48" w:rsidRPr="00226FBA" w:rsidRDefault="00633D48" w:rsidP="00226FBA">
            <w:pPr>
              <w:tabs>
                <w:tab w:val="center" w:pos="1024"/>
              </w:tabs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</w:pPr>
            <w:proofErr w:type="spellStart"/>
            <w:r w:rsidRP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ciprocal</w:t>
            </w:r>
            <w:proofErr w:type="spellEnd"/>
            <w:r w:rsidRP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T</w:t>
            </w:r>
            <w:r w:rsidR="00226FBA" w:rsidRP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de-DE"/>
                <w14:ligatures w14:val="none"/>
              </w:rPr>
              <w:t>se</w:t>
            </w:r>
            <w:proofErr w:type="spellEnd"/>
          </w:p>
        </w:tc>
        <w:tc>
          <w:tcPr>
            <w:tcW w:w="2264" w:type="dxa"/>
            <w:tcBorders>
              <w:top w:val="double" w:sz="12" w:space="0" w:color="auto"/>
              <w:bottom w:val="single" w:sz="12" w:space="0" w:color="auto"/>
            </w:tcBorders>
          </w:tcPr>
          <w:p w14:paraId="2ECEFB61" w14:textId="2705C44B" w:rsidR="00633D48" w:rsidRPr="00226FBA" w:rsidRDefault="00633D48" w:rsidP="00226FB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ciprocal</w:t>
            </w:r>
            <w:proofErr w:type="spellEnd"/>
            <w:r w:rsidRP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T</w:t>
            </w:r>
            <w:r w:rsidRP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de-DE"/>
                <w14:ligatures w14:val="none"/>
              </w:rPr>
              <w:t>a</w:t>
            </w:r>
            <w:r w:rsidR="00226FBA" w:rsidRP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de-DE"/>
                <w14:ligatures w14:val="none"/>
              </w:rPr>
              <w:t>h</w:t>
            </w:r>
            <w:proofErr w:type="spellEnd"/>
          </w:p>
        </w:tc>
        <w:tc>
          <w:tcPr>
            <w:tcW w:w="1851" w:type="dxa"/>
            <w:tcBorders>
              <w:top w:val="double" w:sz="12" w:space="0" w:color="auto"/>
              <w:bottom w:val="single" w:sz="12" w:space="0" w:color="auto"/>
            </w:tcBorders>
          </w:tcPr>
          <w:p w14:paraId="558E918D" w14:textId="5B22E121" w:rsidR="00633D48" w:rsidRPr="00226FBA" w:rsidRDefault="00226FBA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633D48" w:rsidRPr="00226FBA">
              <w:rPr>
                <w:rFonts w:ascii="Arial" w:hAnsi="Arial" w:cs="Arial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2677" w:type="dxa"/>
            <w:tcBorders>
              <w:top w:val="double" w:sz="12" w:space="0" w:color="auto"/>
              <w:bottom w:val="single" w:sz="12" w:space="0" w:color="auto"/>
            </w:tcBorders>
          </w:tcPr>
          <w:p w14:paraId="5972BBD7" w14:textId="3DBC07A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</w:pPr>
            <w:proofErr w:type="spellStart"/>
            <w:r w:rsidRP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fference</w:t>
            </w:r>
            <w:proofErr w:type="spellEnd"/>
            <w:r w:rsidRP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T</w:t>
            </w:r>
            <w:r w:rsid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de-DE"/>
                <w14:ligatures w14:val="none"/>
              </w:rPr>
              <w:t>se</w:t>
            </w:r>
            <w:proofErr w:type="spellEnd"/>
            <w:r w:rsid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/</w:t>
            </w:r>
            <w:proofErr w:type="spellStart"/>
            <w:r w:rsid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T</w:t>
            </w:r>
            <w:r w:rsidR="00226F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:lang w:eastAsia="de-DE"/>
                <w14:ligatures w14:val="none"/>
              </w:rPr>
              <w:t>ah</w:t>
            </w:r>
            <w:proofErr w:type="spellEnd"/>
          </w:p>
        </w:tc>
      </w:tr>
      <w:tr w:rsidR="00633D48" w:rsidRPr="00226FBA" w14:paraId="0E489A97" w14:textId="77777777" w:rsidTr="00226FBA">
        <w:tc>
          <w:tcPr>
            <w:tcW w:w="2264" w:type="dxa"/>
            <w:tcBorders>
              <w:top w:val="single" w:sz="12" w:space="0" w:color="auto"/>
              <w:bottom w:val="single" w:sz="4" w:space="0" w:color="auto"/>
            </w:tcBorders>
          </w:tcPr>
          <w:p w14:paraId="6BE8CF41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237B8493" w14:textId="5D81FA9A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2264" w:type="dxa"/>
            <w:tcBorders>
              <w:top w:val="single" w:sz="12" w:space="0" w:color="auto"/>
              <w:bottom w:val="single" w:sz="4" w:space="0" w:color="auto"/>
            </w:tcBorders>
          </w:tcPr>
          <w:p w14:paraId="06DF3732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  <w:p w14:paraId="5499B971" w14:textId="27DE20F0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851" w:type="dxa"/>
            <w:tcBorders>
              <w:top w:val="single" w:sz="12" w:space="0" w:color="auto"/>
              <w:bottom w:val="single" w:sz="4" w:space="0" w:color="auto"/>
            </w:tcBorders>
          </w:tcPr>
          <w:p w14:paraId="5AC1BE6B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286C0D2D" w14:textId="55B2F4B3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677" w:type="dxa"/>
            <w:tcBorders>
              <w:top w:val="single" w:sz="12" w:space="0" w:color="auto"/>
              <w:bottom w:val="single" w:sz="4" w:space="0" w:color="auto"/>
            </w:tcBorders>
          </w:tcPr>
          <w:p w14:paraId="2E2E1799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54424B1E" w14:textId="394C2053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633D48" w:rsidRPr="00226FBA" w14:paraId="44A3296C" w14:textId="77777777" w:rsidTr="00226FBA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2398209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4025648D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  <w:p w14:paraId="125F3A6C" w14:textId="2801F518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3C8FE50C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  <w:p w14:paraId="4F544799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  <w:p w14:paraId="6A50F11C" w14:textId="4FAE378D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4AA2567B" w14:textId="5B0FB65C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371438E7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3E3EC1FF" w14:textId="1DD7C87E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57AC68B5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5054EBA3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08A53306" w14:textId="7F8DAEED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633D48" w:rsidRPr="00226FBA" w14:paraId="25492497" w14:textId="77777777" w:rsidTr="00226FBA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B925575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1D337C28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  <w:p w14:paraId="441282B0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  <w:p w14:paraId="4278EF92" w14:textId="1B81112B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46F3C4D7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</w:p>
          <w:p w14:paraId="46F7F4E0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</w:p>
          <w:p w14:paraId="2EE67A23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</w:p>
          <w:p w14:paraId="348B9DFD" w14:textId="409D5B8C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1AAF76B9" w14:textId="4D5BD9F9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  <w:p w14:paraId="53A12335" w14:textId="63108A92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3E677C4A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6B38C69A" w14:textId="2B3E5ADD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3B9CA6A9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31703118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1279D8A6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7C27FE06" w14:textId="677910F3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633D48" w:rsidRPr="00226FBA" w14:paraId="4BD62534" w14:textId="77777777" w:rsidTr="00226FBA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5E039CB2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58997741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  <w:p w14:paraId="5BAE5E46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  <w:p w14:paraId="5A341F2E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</w:p>
          <w:p w14:paraId="020D8ACD" w14:textId="58D1D680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00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7F7CD791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00</w:t>
            </w:r>
          </w:p>
          <w:p w14:paraId="455354DE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00</w:t>
            </w:r>
          </w:p>
          <w:p w14:paraId="353C8F93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00</w:t>
            </w:r>
          </w:p>
          <w:p w14:paraId="4EE26F88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00</w:t>
            </w:r>
          </w:p>
          <w:p w14:paraId="5C929B0F" w14:textId="6904556C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00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217CA794" w14:textId="60CA7CDB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  <w:p w14:paraId="2346742F" w14:textId="46AA470A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  <w:p w14:paraId="299B80AD" w14:textId="3CDB99CB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6D57A263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7F537E51" w14:textId="55FDB064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6628547F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4BB7796F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1D0DF223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38C32DB8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4121E189" w14:textId="32BDC47C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633D48" w:rsidRPr="00226FBA" w14:paraId="0C864516" w14:textId="77777777" w:rsidTr="00226FBA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7012E9AD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1E11EBBA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  <w:p w14:paraId="20CBBD9E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  <w:p w14:paraId="5BDDB25D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</w:p>
          <w:p w14:paraId="4CE4BED3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00</w:t>
            </w:r>
          </w:p>
          <w:p w14:paraId="715E0CF6" w14:textId="2D65AAD6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00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14547C6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00</w:t>
            </w:r>
          </w:p>
          <w:p w14:paraId="4F27D50C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00</w:t>
            </w:r>
          </w:p>
          <w:p w14:paraId="48ADD17E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00</w:t>
            </w:r>
          </w:p>
          <w:p w14:paraId="6C0FD0D9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00</w:t>
            </w:r>
          </w:p>
          <w:p w14:paraId="688D03DD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00</w:t>
            </w:r>
          </w:p>
          <w:p w14:paraId="402427BD" w14:textId="1FC29F7D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00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53A608D5" w14:textId="3FACC8F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  <w:p w14:paraId="31ED5DBB" w14:textId="25529CE3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  <w:p w14:paraId="79AF40BA" w14:textId="1C8F215E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  <w:p w14:paraId="52D3B40F" w14:textId="269BA0F8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6CE31BE3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46154691" w14:textId="5FB1C701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04CACCC7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  <w:p w14:paraId="47988404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120F05D1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76B82A05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34E066F1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3940F866" w14:textId="1FD9FD99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633D48" w:rsidRPr="00226FBA" w14:paraId="2BDA325C" w14:textId="77777777" w:rsidTr="00226FBA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38034D68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5F4300E1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  <w:p w14:paraId="013AFE4F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  <w:p w14:paraId="49EFCF99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</w:p>
          <w:p w14:paraId="215C498F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00</w:t>
            </w:r>
          </w:p>
          <w:p w14:paraId="51773A23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00</w:t>
            </w:r>
          </w:p>
          <w:p w14:paraId="16152347" w14:textId="7149F44C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00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8F17135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00</w:t>
            </w:r>
          </w:p>
          <w:p w14:paraId="4EA6578A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00</w:t>
            </w:r>
          </w:p>
          <w:p w14:paraId="54368E88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00</w:t>
            </w:r>
          </w:p>
          <w:p w14:paraId="3539F67E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00</w:t>
            </w:r>
          </w:p>
          <w:p w14:paraId="00350337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00</w:t>
            </w:r>
          </w:p>
          <w:p w14:paraId="018851AD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00</w:t>
            </w:r>
          </w:p>
          <w:p w14:paraId="43F71CCE" w14:textId="350F10A1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00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4B20D774" w14:textId="7FB15E2B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4</w:t>
            </w:r>
          </w:p>
          <w:p w14:paraId="6B5707DC" w14:textId="3441D38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  <w:p w14:paraId="0C1C4FA8" w14:textId="749F7DEA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  <w:p w14:paraId="6DD9066C" w14:textId="2EECD9E3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  <w:p w14:paraId="6EBFD6DB" w14:textId="087E48B2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203B90BF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7A18E5A5" w14:textId="282CA078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1410E178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  <w:p w14:paraId="6904BEF2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  <w:p w14:paraId="27C74523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6E8E0D7E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249CD941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63035801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282EF0D7" w14:textId="12540D43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633D48" w:rsidRPr="00226FBA" w14:paraId="1E84C766" w14:textId="77777777" w:rsidTr="00226FBA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782BC398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05DBF1D8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  <w:p w14:paraId="288422FF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  <w:p w14:paraId="360E0CC2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</w:p>
          <w:p w14:paraId="35C141E4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00</w:t>
            </w:r>
          </w:p>
          <w:p w14:paraId="1D2C6CD1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00</w:t>
            </w:r>
          </w:p>
          <w:p w14:paraId="3974E7AF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00</w:t>
            </w:r>
          </w:p>
          <w:p w14:paraId="6CCACD7C" w14:textId="03FAF10A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200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44444096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200</w:t>
            </w:r>
          </w:p>
          <w:p w14:paraId="3D02BA2F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200</w:t>
            </w:r>
          </w:p>
          <w:p w14:paraId="3AA5D471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200</w:t>
            </w:r>
          </w:p>
          <w:p w14:paraId="607DA162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200</w:t>
            </w:r>
          </w:p>
          <w:p w14:paraId="604AB9E0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200</w:t>
            </w:r>
          </w:p>
          <w:p w14:paraId="120A5941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200</w:t>
            </w:r>
          </w:p>
          <w:p w14:paraId="2B4ADCBF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200</w:t>
            </w:r>
          </w:p>
          <w:p w14:paraId="3B39F4A0" w14:textId="66F41F0F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200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056376E8" w14:textId="529B1415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28</w:t>
            </w:r>
          </w:p>
          <w:p w14:paraId="700BC60B" w14:textId="11FDFD7A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4</w:t>
            </w:r>
          </w:p>
          <w:p w14:paraId="2307F3D2" w14:textId="387444E1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  <w:p w14:paraId="2C0EE865" w14:textId="64ADB7F1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  <w:p w14:paraId="273E9527" w14:textId="1A5666BB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  <w:p w14:paraId="623375E1" w14:textId="5980EEE1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75F6FE4D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396A6B3A" w14:textId="1F86BF05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6D59BD97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  <w:p w14:paraId="1AC4BA7D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  <w:p w14:paraId="0D03F1F0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  <w:p w14:paraId="67E6116F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60AFD1B6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15401C80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3321F660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42A06663" w14:textId="38F5862F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633D48" w:rsidRPr="00226FBA" w14:paraId="176EC76C" w14:textId="77777777" w:rsidTr="00226FBA">
        <w:tc>
          <w:tcPr>
            <w:tcW w:w="2264" w:type="dxa"/>
            <w:tcBorders>
              <w:top w:val="single" w:sz="4" w:space="0" w:color="auto"/>
            </w:tcBorders>
          </w:tcPr>
          <w:p w14:paraId="45A3F523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  <w:p w14:paraId="767DB51A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  <w:p w14:paraId="2AC00D3B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  <w:p w14:paraId="3AAED0AD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</w:p>
          <w:p w14:paraId="1E0FCF6C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00</w:t>
            </w:r>
          </w:p>
          <w:p w14:paraId="6D8EACC9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00</w:t>
            </w:r>
          </w:p>
          <w:p w14:paraId="13B5939A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00</w:t>
            </w:r>
          </w:p>
          <w:p w14:paraId="2C5EE422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200</w:t>
            </w:r>
          </w:p>
          <w:p w14:paraId="775E89B7" w14:textId="4B95CCA4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400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29F90309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400</w:t>
            </w:r>
          </w:p>
          <w:p w14:paraId="53B89BA7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400</w:t>
            </w:r>
          </w:p>
          <w:p w14:paraId="77EEC596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400</w:t>
            </w:r>
          </w:p>
          <w:p w14:paraId="1BDB0D23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400</w:t>
            </w:r>
          </w:p>
          <w:p w14:paraId="4B4C780F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400</w:t>
            </w:r>
          </w:p>
          <w:p w14:paraId="53043974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400</w:t>
            </w:r>
          </w:p>
          <w:p w14:paraId="0B356F57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400</w:t>
            </w:r>
          </w:p>
          <w:p w14:paraId="127AB2C7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400</w:t>
            </w:r>
          </w:p>
          <w:p w14:paraId="00D61C42" w14:textId="24CA084A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400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60D289D3" w14:textId="10BFB3DB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56</w:t>
            </w:r>
          </w:p>
          <w:p w14:paraId="43BF8F15" w14:textId="0064D500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28</w:t>
            </w:r>
          </w:p>
          <w:p w14:paraId="54579560" w14:textId="2C9F77C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4</w:t>
            </w:r>
          </w:p>
          <w:p w14:paraId="70D170EA" w14:textId="06DEAC59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  <w:p w14:paraId="3E29E6E4" w14:textId="1137FC26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  <w:p w14:paraId="04536ADB" w14:textId="09802BF0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  <w:p w14:paraId="0A5CB47C" w14:textId="5CF2AD23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507551C8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3106BD4F" w14:textId="3F68310B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677" w:type="dxa"/>
            <w:tcBorders>
              <w:top w:val="single" w:sz="4" w:space="0" w:color="auto"/>
            </w:tcBorders>
          </w:tcPr>
          <w:p w14:paraId="64FF619D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  <w:p w14:paraId="426129CC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  <w:p w14:paraId="5EC3ADC4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  <w:p w14:paraId="1EB3E907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  <w:p w14:paraId="5AA97657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0B122172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7BE07413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2C97190B" w14:textId="77777777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6A99556B" w14:textId="3BA8822E" w:rsidR="00633D48" w:rsidRPr="00226FBA" w:rsidRDefault="00633D48" w:rsidP="00226FB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26FBA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</w:tbl>
    <w:p w14:paraId="4B413945" w14:textId="77777777" w:rsidR="009C2A92" w:rsidRPr="00226FBA" w:rsidRDefault="009C2A92" w:rsidP="00226FBA">
      <w:pPr>
        <w:rPr>
          <w:rFonts w:ascii="Arial" w:hAnsi="Arial" w:cs="Arial"/>
          <w:sz w:val="22"/>
          <w:szCs w:val="22"/>
        </w:rPr>
      </w:pPr>
    </w:p>
    <w:sectPr w:rsidR="009C2A92" w:rsidRPr="00226FBA" w:rsidSect="00255D4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A799B" w14:textId="77777777" w:rsidR="00025D26" w:rsidRDefault="00025D26" w:rsidP="00633D48">
      <w:r>
        <w:separator/>
      </w:r>
    </w:p>
  </w:endnote>
  <w:endnote w:type="continuationSeparator" w:id="0">
    <w:p w14:paraId="28577BBF" w14:textId="77777777" w:rsidR="00025D26" w:rsidRDefault="00025D26" w:rsidP="00633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F9858" w14:textId="77777777" w:rsidR="00025D26" w:rsidRDefault="00025D26" w:rsidP="00633D48">
      <w:r>
        <w:separator/>
      </w:r>
    </w:p>
  </w:footnote>
  <w:footnote w:type="continuationSeparator" w:id="0">
    <w:p w14:paraId="7A08B749" w14:textId="77777777" w:rsidR="00025D26" w:rsidRDefault="00025D26" w:rsidP="00633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17497"/>
    <w:multiLevelType w:val="multilevel"/>
    <w:tmpl w:val="E244F2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Formatvorlage3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38462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D48"/>
    <w:rsid w:val="00000B8E"/>
    <w:rsid w:val="00013976"/>
    <w:rsid w:val="00025D26"/>
    <w:rsid w:val="000F64F6"/>
    <w:rsid w:val="00101136"/>
    <w:rsid w:val="00101470"/>
    <w:rsid w:val="00132162"/>
    <w:rsid w:val="00186469"/>
    <w:rsid w:val="001A7AA3"/>
    <w:rsid w:val="001E1CAB"/>
    <w:rsid w:val="00226FBA"/>
    <w:rsid w:val="00232387"/>
    <w:rsid w:val="00242118"/>
    <w:rsid w:val="00245416"/>
    <w:rsid w:val="00255C1F"/>
    <w:rsid w:val="00255D46"/>
    <w:rsid w:val="002F2314"/>
    <w:rsid w:val="00301AA8"/>
    <w:rsid w:val="00304B85"/>
    <w:rsid w:val="0031485D"/>
    <w:rsid w:val="003756ED"/>
    <w:rsid w:val="00392534"/>
    <w:rsid w:val="003959BB"/>
    <w:rsid w:val="003D15AA"/>
    <w:rsid w:val="003E439B"/>
    <w:rsid w:val="003F2777"/>
    <w:rsid w:val="00410515"/>
    <w:rsid w:val="00411317"/>
    <w:rsid w:val="00421CA3"/>
    <w:rsid w:val="004255AF"/>
    <w:rsid w:val="00462EE0"/>
    <w:rsid w:val="004C2922"/>
    <w:rsid w:val="004D627A"/>
    <w:rsid w:val="005065E8"/>
    <w:rsid w:val="00583203"/>
    <w:rsid w:val="005E7091"/>
    <w:rsid w:val="0060008A"/>
    <w:rsid w:val="00626DEF"/>
    <w:rsid w:val="00633D48"/>
    <w:rsid w:val="006B3D18"/>
    <w:rsid w:val="006F61EA"/>
    <w:rsid w:val="007416C9"/>
    <w:rsid w:val="007460A9"/>
    <w:rsid w:val="007C5812"/>
    <w:rsid w:val="007E1C9C"/>
    <w:rsid w:val="007E1EA7"/>
    <w:rsid w:val="007F1197"/>
    <w:rsid w:val="008B44DE"/>
    <w:rsid w:val="008B7A5C"/>
    <w:rsid w:val="008C5207"/>
    <w:rsid w:val="008F50CA"/>
    <w:rsid w:val="009C2A92"/>
    <w:rsid w:val="00A336C4"/>
    <w:rsid w:val="00A502B8"/>
    <w:rsid w:val="00A910A0"/>
    <w:rsid w:val="00AA45FB"/>
    <w:rsid w:val="00AA5C67"/>
    <w:rsid w:val="00AA767C"/>
    <w:rsid w:val="00AB7180"/>
    <w:rsid w:val="00AC7B7F"/>
    <w:rsid w:val="00AD304D"/>
    <w:rsid w:val="00AF6259"/>
    <w:rsid w:val="00B95DB3"/>
    <w:rsid w:val="00C2573B"/>
    <w:rsid w:val="00C30DD0"/>
    <w:rsid w:val="00C8525E"/>
    <w:rsid w:val="00CC1E16"/>
    <w:rsid w:val="00CC2C7E"/>
    <w:rsid w:val="00CE32F6"/>
    <w:rsid w:val="00D23B09"/>
    <w:rsid w:val="00D63157"/>
    <w:rsid w:val="00DA1FF1"/>
    <w:rsid w:val="00DA2FA2"/>
    <w:rsid w:val="00DF0612"/>
    <w:rsid w:val="00E04848"/>
    <w:rsid w:val="00E278EF"/>
    <w:rsid w:val="00E43429"/>
    <w:rsid w:val="00E77B2A"/>
    <w:rsid w:val="00E876F6"/>
    <w:rsid w:val="00EA2C22"/>
    <w:rsid w:val="00EB0FF9"/>
    <w:rsid w:val="00F9322D"/>
    <w:rsid w:val="00F979DA"/>
    <w:rsid w:val="00FB101F"/>
    <w:rsid w:val="00FD21BD"/>
    <w:rsid w:val="00FF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F4ED0F"/>
  <w15:chartTrackingRefBased/>
  <w15:docId w15:val="{1AFD00C7-65D7-984F-9B04-C62269812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065E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3">
    <w:name w:val="Formatvorlage3"/>
    <w:basedOn w:val="berschrift3"/>
    <w:link w:val="Formatvorlage3Zchn"/>
    <w:qFormat/>
    <w:rsid w:val="005065E8"/>
    <w:pPr>
      <w:numPr>
        <w:ilvl w:val="2"/>
        <w:numId w:val="1"/>
      </w:numPr>
      <w:spacing w:line="360" w:lineRule="auto"/>
      <w:jc w:val="both"/>
    </w:pPr>
    <w:rPr>
      <w:rFonts w:ascii="Arial" w:hAnsi="Arial"/>
      <w:color w:val="000000" w:themeColor="text1"/>
      <w:sz w:val="22"/>
    </w:rPr>
  </w:style>
  <w:style w:type="character" w:customStyle="1" w:styleId="Formatvorlage3Zchn">
    <w:name w:val="Formatvorlage3 Zchn"/>
    <w:basedOn w:val="berschrift3Zchn"/>
    <w:link w:val="Formatvorlage3"/>
    <w:rsid w:val="005065E8"/>
    <w:rPr>
      <w:rFonts w:ascii="Arial" w:eastAsiaTheme="majorEastAsia" w:hAnsi="Arial" w:cstheme="majorBidi"/>
      <w:color w:val="000000" w:themeColor="text1"/>
      <w:sz w:val="2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065E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Kopfzeile">
    <w:name w:val="header"/>
    <w:basedOn w:val="Standard"/>
    <w:link w:val="KopfzeileZchn"/>
    <w:uiPriority w:val="99"/>
    <w:unhideWhenUsed/>
    <w:rsid w:val="00633D4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33D48"/>
  </w:style>
  <w:style w:type="paragraph" w:styleId="Fuzeile">
    <w:name w:val="footer"/>
    <w:basedOn w:val="Standard"/>
    <w:link w:val="FuzeileZchn"/>
    <w:uiPriority w:val="99"/>
    <w:unhideWhenUsed/>
    <w:rsid w:val="00633D4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33D48"/>
  </w:style>
  <w:style w:type="table" w:styleId="Tabellenraster">
    <w:name w:val="Table Grid"/>
    <w:basedOn w:val="NormaleTabelle"/>
    <w:uiPriority w:val="39"/>
    <w:rsid w:val="00633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WlDy5EojqtEu7M</dc:creator>
  <cp:keywords/>
  <dc:description/>
  <cp:lastModifiedBy>SXWlDy5EojqtEu7M</cp:lastModifiedBy>
  <cp:revision>3</cp:revision>
  <dcterms:created xsi:type="dcterms:W3CDTF">2025-07-10T14:09:00Z</dcterms:created>
  <dcterms:modified xsi:type="dcterms:W3CDTF">2025-07-18T13:26:00Z</dcterms:modified>
</cp:coreProperties>
</file>